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B19" w:rsidRPr="00E01138" w:rsidRDefault="0000426A" w:rsidP="00924FC7">
      <w:pPr>
        <w:spacing w:line="480" w:lineRule="auto"/>
        <w:outlineLvl w:val="0"/>
        <w:rPr>
          <w:rFonts w:ascii="Times New Roman" w:hAnsi="Times New Roman" w:cs="Times New Roman"/>
          <w:sz w:val="21"/>
          <w:szCs w:val="21"/>
        </w:rPr>
      </w:pPr>
      <w:r w:rsidRPr="00E01138">
        <w:rPr>
          <w:rFonts w:ascii="Times New Roman" w:hAnsi="Times New Roman" w:cs="Times New Roman"/>
          <w:b/>
          <w:kern w:val="0"/>
          <w:sz w:val="21"/>
          <w:szCs w:val="21"/>
        </w:rPr>
        <w:t>S2</w:t>
      </w:r>
      <w:r>
        <w:rPr>
          <w:rFonts w:ascii="Times New Roman" w:hAnsi="Times New Roman" w:cs="Times New Roman" w:hint="eastAsia"/>
          <w:b/>
          <w:kern w:val="0"/>
          <w:sz w:val="21"/>
          <w:szCs w:val="21"/>
        </w:rPr>
        <w:t xml:space="preserve"> </w:t>
      </w:r>
      <w:r w:rsidR="00F60AFC" w:rsidRPr="00E01138">
        <w:rPr>
          <w:rFonts w:ascii="Times New Roman" w:hAnsi="Times New Roman" w:cs="Times New Roman"/>
          <w:b/>
          <w:kern w:val="0"/>
          <w:sz w:val="21"/>
          <w:szCs w:val="21"/>
        </w:rPr>
        <w:t>Table</w:t>
      </w:r>
      <w:r w:rsidR="00E01138">
        <w:rPr>
          <w:rFonts w:ascii="Times New Roman" w:hAnsi="Times New Roman" w:cs="Times New Roman" w:hint="eastAsia"/>
          <w:b/>
          <w:kern w:val="0"/>
          <w:sz w:val="21"/>
          <w:szCs w:val="21"/>
        </w:rPr>
        <w:t xml:space="preserve">. </w:t>
      </w:r>
      <w:r w:rsidR="00F60AFC" w:rsidRPr="00E01138">
        <w:rPr>
          <w:rFonts w:ascii="Times New Roman" w:hAnsi="Times New Roman" w:cs="Times New Roman"/>
          <w:kern w:val="0"/>
          <w:sz w:val="21"/>
          <w:szCs w:val="21"/>
        </w:rPr>
        <w:t>The best partitioning scheme selected by PartitionFinder</w:t>
      </w:r>
      <w:r w:rsidR="00EA35A5" w:rsidRPr="00E01138">
        <w:rPr>
          <w:rFonts w:ascii="Times New Roman" w:hAnsi="Times New Roman" w:cs="Times New Roman"/>
          <w:kern w:val="0"/>
          <w:sz w:val="21"/>
          <w:szCs w:val="21"/>
        </w:rPr>
        <w:t xml:space="preserve"> for different dataset</w:t>
      </w:r>
      <w:bookmarkStart w:id="0" w:name="_GoBack"/>
      <w:bookmarkEnd w:id="0"/>
      <w:r w:rsidR="000D576E">
        <w:rPr>
          <w:rFonts w:ascii="Times New Roman" w:hAnsi="Times New Roman" w:cs="Times New Roman" w:hint="eastAsia"/>
          <w:kern w:val="0"/>
          <w:sz w:val="21"/>
          <w:szCs w:val="21"/>
        </w:rPr>
        <w:t>.</w:t>
      </w:r>
    </w:p>
    <w:tbl>
      <w:tblPr>
        <w:tblStyle w:val="a3"/>
        <w:tblW w:w="84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30"/>
        <w:gridCol w:w="4799"/>
        <w:gridCol w:w="1828"/>
      </w:tblGrid>
      <w:tr w:rsidR="00B25CC2" w:rsidRPr="00E01138" w:rsidTr="006E419C"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B25CC2" w:rsidRPr="00E01138" w:rsidRDefault="00F60AFC" w:rsidP="00924FC7">
            <w:pPr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b/>
                <w:sz w:val="21"/>
                <w:szCs w:val="21"/>
              </w:rPr>
              <w:t>Dataset</w:t>
            </w:r>
          </w:p>
        </w:tc>
        <w:tc>
          <w:tcPr>
            <w:tcW w:w="4799" w:type="dxa"/>
            <w:tcBorders>
              <w:top w:val="single" w:sz="4" w:space="0" w:color="auto"/>
              <w:bottom w:val="single" w:sz="4" w:space="0" w:color="auto"/>
            </w:tcBorders>
          </w:tcPr>
          <w:p w:rsidR="00B25CC2" w:rsidRPr="00E01138" w:rsidRDefault="00F60AFC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b/>
                <w:sz w:val="21"/>
                <w:szCs w:val="21"/>
              </w:rPr>
              <w:t>Subset Partitions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B25CC2" w:rsidRPr="00E01138" w:rsidRDefault="00F60AFC" w:rsidP="00924FC7">
            <w:pPr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b/>
                <w:sz w:val="21"/>
                <w:szCs w:val="21"/>
              </w:rPr>
              <w:t>Best Model</w:t>
            </w:r>
          </w:p>
        </w:tc>
      </w:tr>
      <w:tr w:rsidR="00E8349D" w:rsidRPr="00E01138" w:rsidTr="006E419C">
        <w:tc>
          <w:tcPr>
            <w:tcW w:w="1830" w:type="dxa"/>
            <w:vMerge w:val="restart"/>
            <w:tcBorders>
              <w:top w:val="single" w:sz="4" w:space="0" w:color="auto"/>
            </w:tcBorders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nt123RNA:</w:t>
            </w:r>
          </w:p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7 partitions (BI)</w:t>
            </w:r>
          </w:p>
        </w:tc>
        <w:tc>
          <w:tcPr>
            <w:tcW w:w="4799" w:type="dxa"/>
            <w:tcBorders>
              <w:top w:val="single" w:sz="4" w:space="0" w:color="auto"/>
            </w:tcBorders>
          </w:tcPr>
          <w:p w:rsidR="00E8349D" w:rsidRPr="00E01138" w:rsidRDefault="00E8349D" w:rsidP="00F55B6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1: (ATP6_pos1, CO1_pos1, CO2_pos1, CO3_pos1, CytB_pos1, tRNAs)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E8349D" w:rsidRPr="00E01138" w:rsidTr="006E419C">
        <w:tc>
          <w:tcPr>
            <w:tcW w:w="1830" w:type="dxa"/>
            <w:vMerge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2: (ATP6_pos2, ATP8_pos2, CO1_pos2, CO2_pos2, CO3_pos2, CytB_pos2, ND1_pos2, ND2_pos2, ND3_pos2, ND4L_pos2, ND4_pos2, ND5_pos2, ND6_pos2)</w:t>
            </w:r>
          </w:p>
        </w:tc>
        <w:tc>
          <w:tcPr>
            <w:tcW w:w="1828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E8349D" w:rsidRPr="00E01138" w:rsidTr="006E419C">
        <w:tc>
          <w:tcPr>
            <w:tcW w:w="1830" w:type="dxa"/>
            <w:vMerge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3: (ATP6_pos3, CO1_pos3, CO2_pos3, CO3_pos3, CytB_pos3, ND2_pos3, ND3_pos3, ND6_pos3)</w:t>
            </w:r>
          </w:p>
        </w:tc>
        <w:tc>
          <w:tcPr>
            <w:tcW w:w="1828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E8349D" w:rsidRPr="00E01138" w:rsidTr="006E419C">
        <w:tc>
          <w:tcPr>
            <w:tcW w:w="1830" w:type="dxa"/>
            <w:vMerge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4: (ATP8_pos1, ATP8_pos3, ND2_pos1, ND3_pos1, ND6_pos1)</w:t>
            </w:r>
          </w:p>
        </w:tc>
        <w:tc>
          <w:tcPr>
            <w:tcW w:w="1828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E8349D" w:rsidRPr="00E01138" w:rsidTr="006E419C">
        <w:tc>
          <w:tcPr>
            <w:tcW w:w="1830" w:type="dxa"/>
            <w:vMerge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5: (12S_NT, 16S_NT, ND1_pos1, ND4L_pos1, ND4_pos1, ND5_pos1)</w:t>
            </w:r>
          </w:p>
        </w:tc>
        <w:tc>
          <w:tcPr>
            <w:tcW w:w="1828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E8349D" w:rsidRPr="00E01138" w:rsidTr="006E419C">
        <w:tc>
          <w:tcPr>
            <w:tcW w:w="1830" w:type="dxa"/>
            <w:vMerge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6: (ND1_pos3, ND4L_pos3, ND5_pos3)</w:t>
            </w:r>
          </w:p>
        </w:tc>
        <w:tc>
          <w:tcPr>
            <w:tcW w:w="1828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HKY+I+G</w:t>
            </w:r>
          </w:p>
        </w:tc>
      </w:tr>
      <w:tr w:rsidR="00E8349D" w:rsidRPr="00E01138" w:rsidTr="006E419C">
        <w:tc>
          <w:tcPr>
            <w:tcW w:w="1830" w:type="dxa"/>
            <w:vMerge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7: (ND4_pos3)</w:t>
            </w:r>
          </w:p>
        </w:tc>
        <w:tc>
          <w:tcPr>
            <w:tcW w:w="1828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HKY+I+G</w:t>
            </w:r>
          </w:p>
        </w:tc>
      </w:tr>
      <w:tr w:rsidR="00E8349D" w:rsidRPr="00E01138" w:rsidTr="006E419C">
        <w:tc>
          <w:tcPr>
            <w:tcW w:w="1830" w:type="dxa"/>
            <w:vMerge w:val="restart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nt123RNA:</w:t>
            </w:r>
          </w:p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5 partitions (ML)</w:t>
            </w:r>
          </w:p>
        </w:tc>
        <w:tc>
          <w:tcPr>
            <w:tcW w:w="4799" w:type="dxa"/>
          </w:tcPr>
          <w:p w:rsidR="00E8349D" w:rsidRPr="00E01138" w:rsidRDefault="00E8349D" w:rsidP="009411F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1: (ATP6_pos1, CO1_pos1, CO2_pos1, CO3_pos1, CytB_pos1, tRNA) </w:t>
            </w:r>
          </w:p>
        </w:tc>
        <w:tc>
          <w:tcPr>
            <w:tcW w:w="1828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E8349D" w:rsidRPr="00E01138" w:rsidTr="006E419C">
        <w:tc>
          <w:tcPr>
            <w:tcW w:w="1830" w:type="dxa"/>
            <w:vMerge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2: (ATP6_pos2, ATP8_pos2, CO1_pos2, CO2_pos2, CO3_pos2, CytB_pos2, ND1_pos2, ND2_pos2, ND3_pos2, ND4L_pos2, ND4_pos2, ND5_pos2, ND6_pos2) </w:t>
            </w:r>
          </w:p>
        </w:tc>
        <w:tc>
          <w:tcPr>
            <w:tcW w:w="1828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E8349D" w:rsidRPr="00E01138" w:rsidTr="006E419C">
        <w:tc>
          <w:tcPr>
            <w:tcW w:w="1830" w:type="dxa"/>
            <w:vMerge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3: (ATP6_pos3, ATP8_pos3, CO1_pos3, CO2_pos3, CO3_pos3, CytB_pos3, ND2_pos3, ND3_pos3, ND6_pos3) </w:t>
            </w:r>
          </w:p>
        </w:tc>
        <w:tc>
          <w:tcPr>
            <w:tcW w:w="1828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E8349D" w:rsidRPr="00E01138" w:rsidTr="006E419C">
        <w:tc>
          <w:tcPr>
            <w:tcW w:w="1830" w:type="dxa"/>
            <w:vMerge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4: (12S_NT, 16S_NT, ATP8_pos1, ND1_pos1, ND2_pos1, ND3_pos1, ND4L_pos1, ND4_pos1, ND5_pos1, ND6_pos1) </w:t>
            </w:r>
          </w:p>
        </w:tc>
        <w:tc>
          <w:tcPr>
            <w:tcW w:w="1828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E8349D" w:rsidRPr="00E01138" w:rsidTr="006E419C">
        <w:tc>
          <w:tcPr>
            <w:tcW w:w="1830" w:type="dxa"/>
            <w:vMerge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4799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5: (ND1_pos3, ND4L_pos3, ND4_pos3, ND5_pos3) </w:t>
            </w:r>
          </w:p>
        </w:tc>
        <w:tc>
          <w:tcPr>
            <w:tcW w:w="1828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E8349D" w:rsidRPr="00E01138" w:rsidTr="006E419C">
        <w:tc>
          <w:tcPr>
            <w:tcW w:w="1830" w:type="dxa"/>
            <w:vMerge w:val="restart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nt123:</w:t>
            </w:r>
          </w:p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6 partitions (BI)</w:t>
            </w:r>
          </w:p>
        </w:tc>
        <w:tc>
          <w:tcPr>
            <w:tcW w:w="4799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1: (ATP6_pos1, CO1_pos1, CO2_pos1, CO3_pos1, CytB_pos1) </w:t>
            </w:r>
          </w:p>
        </w:tc>
        <w:tc>
          <w:tcPr>
            <w:tcW w:w="1828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E8349D" w:rsidRPr="00E01138" w:rsidTr="006E419C">
        <w:tc>
          <w:tcPr>
            <w:tcW w:w="1830" w:type="dxa"/>
            <w:vMerge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2: (ATP6_pos2, CO1_pos2, CO2_pos2, CO3_pos2, CytB_pos2, ND1_pos2, ND2_pos2, ND3_pos2, ND4L_pos2, ND4_pos2, ND5_pos2, ND6_pos2) </w:t>
            </w:r>
          </w:p>
        </w:tc>
        <w:tc>
          <w:tcPr>
            <w:tcW w:w="1828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E8349D" w:rsidRPr="00E01138" w:rsidTr="006E419C">
        <w:tc>
          <w:tcPr>
            <w:tcW w:w="1830" w:type="dxa"/>
            <w:vMerge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3: (ATP6_pos3, ATP8_pos3, CO1_pos3, CO2_pos3, CO3_pos3, CytB_pos3, ND2_pos3, ND3_pos3, ND6_pos3)</w:t>
            </w:r>
          </w:p>
        </w:tc>
        <w:tc>
          <w:tcPr>
            <w:tcW w:w="1828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E8349D" w:rsidRPr="00E01138" w:rsidTr="006E419C">
        <w:tc>
          <w:tcPr>
            <w:tcW w:w="1830" w:type="dxa"/>
            <w:vMerge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4: (ATP8_pos1, ATP8_pos2, ND1_pos1, ND2_pos1, ND3_pos1, ND4L_pos1, ND4_pos1, ND5_pos1, ND6_pos1) </w:t>
            </w:r>
          </w:p>
        </w:tc>
        <w:tc>
          <w:tcPr>
            <w:tcW w:w="1828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E8349D" w:rsidRPr="00E01138" w:rsidTr="006E419C">
        <w:tc>
          <w:tcPr>
            <w:tcW w:w="1830" w:type="dxa"/>
            <w:vMerge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5: (ND1_pos3, ND4L_pos3, ND5_pos3)</w:t>
            </w:r>
          </w:p>
        </w:tc>
        <w:tc>
          <w:tcPr>
            <w:tcW w:w="1828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HKY+I+G</w:t>
            </w:r>
          </w:p>
        </w:tc>
      </w:tr>
      <w:tr w:rsidR="00E8349D" w:rsidRPr="00E01138" w:rsidTr="006E419C">
        <w:tc>
          <w:tcPr>
            <w:tcW w:w="1830" w:type="dxa"/>
            <w:vMerge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6: (ND4_pos3)</w:t>
            </w:r>
          </w:p>
        </w:tc>
        <w:tc>
          <w:tcPr>
            <w:tcW w:w="1828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HKY+I+G</w:t>
            </w:r>
          </w:p>
        </w:tc>
      </w:tr>
      <w:tr w:rsidR="00E8349D" w:rsidRPr="00E01138" w:rsidTr="006E419C">
        <w:tc>
          <w:tcPr>
            <w:tcW w:w="1830" w:type="dxa"/>
            <w:vMerge w:val="restart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nt123:</w:t>
            </w:r>
          </w:p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6 partitions (ML)</w:t>
            </w:r>
          </w:p>
        </w:tc>
        <w:tc>
          <w:tcPr>
            <w:tcW w:w="4799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1: (ATP6_pos1, CO1_pos1, CO2_pos1, CO3_pos1, CytB_pos1) </w:t>
            </w:r>
          </w:p>
        </w:tc>
        <w:tc>
          <w:tcPr>
            <w:tcW w:w="1828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E8349D" w:rsidRPr="00E01138" w:rsidTr="006E419C">
        <w:tc>
          <w:tcPr>
            <w:tcW w:w="1830" w:type="dxa"/>
            <w:vMerge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2: (ATP6_pos2, ATP8_pos2, CO1_pos2, CO2_pos2, CO3_pos2, CytB_pos2, ND1_pos2, ND2_pos2, ND3_pos2, ND4L_pos2, ND4_pos2, ND5_pos2, ND6_pos2) </w:t>
            </w:r>
          </w:p>
        </w:tc>
        <w:tc>
          <w:tcPr>
            <w:tcW w:w="1828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E8349D" w:rsidRPr="00E01138" w:rsidTr="006E419C">
        <w:tc>
          <w:tcPr>
            <w:tcW w:w="1830" w:type="dxa"/>
            <w:vMerge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3: (ATP6_pos3, ATP8_pos3, CO1_pos3, CO2_pos3, CO3_pos3, CytB_pos3, ND2_pos3, ND3_pos3, ND6_pos3) </w:t>
            </w:r>
          </w:p>
        </w:tc>
        <w:tc>
          <w:tcPr>
            <w:tcW w:w="1828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E8349D" w:rsidRPr="00E01138" w:rsidTr="006E419C">
        <w:tc>
          <w:tcPr>
            <w:tcW w:w="1830" w:type="dxa"/>
            <w:vMerge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P4: (ATP8_pos1, ND1_pos1, ND2_pos1, ND3_pos1, ND4L_pos1, ND4_pos1, ND5_pos1, ND6_pos1) </w:t>
            </w:r>
          </w:p>
        </w:tc>
        <w:tc>
          <w:tcPr>
            <w:tcW w:w="1828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E8349D" w:rsidRPr="00E01138" w:rsidTr="006E419C">
        <w:tc>
          <w:tcPr>
            <w:tcW w:w="1830" w:type="dxa"/>
            <w:vMerge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5: (ND1_pos3, ND4L_pos3, ND5_pos3)</w:t>
            </w:r>
          </w:p>
        </w:tc>
        <w:tc>
          <w:tcPr>
            <w:tcW w:w="1828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E8349D" w:rsidRPr="00E01138" w:rsidTr="006E419C">
        <w:tc>
          <w:tcPr>
            <w:tcW w:w="1830" w:type="dxa"/>
            <w:vMerge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6: (ND4_pos3)</w:t>
            </w:r>
          </w:p>
        </w:tc>
        <w:tc>
          <w:tcPr>
            <w:tcW w:w="1828" w:type="dxa"/>
          </w:tcPr>
          <w:p w:rsidR="00E8349D" w:rsidRPr="00E01138" w:rsidRDefault="00E8349D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30796" w:rsidRPr="00E01138" w:rsidTr="006E419C">
        <w:tc>
          <w:tcPr>
            <w:tcW w:w="1830" w:type="dxa"/>
            <w:vMerge w:val="restart"/>
          </w:tcPr>
          <w:p w:rsidR="00630796" w:rsidRDefault="00630796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RNA</w:t>
            </w:r>
          </w:p>
          <w:p w:rsidR="00630796" w:rsidRPr="00E01138" w:rsidRDefault="00630796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4 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artitions (BI)</w:t>
            </w:r>
          </w:p>
        </w:tc>
        <w:tc>
          <w:tcPr>
            <w:tcW w:w="4799" w:type="dxa"/>
          </w:tcPr>
          <w:p w:rsidR="00630796" w:rsidRPr="00E01138" w:rsidRDefault="00630796" w:rsidP="00490AB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1: (</w:t>
            </w:r>
            <w:r w:rsidRPr="003150CF">
              <w:rPr>
                <w:rFonts w:ascii="Times New Roman" w:hAnsi="Times New Roman" w:cs="Times New Roman"/>
                <w:sz w:val="21"/>
                <w:szCs w:val="21"/>
              </w:rPr>
              <w:t>ATP6_pos1, CO1_pos1, CO2_pos1, CO3_pos1, CytB_pos1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630796" w:rsidRPr="00E01138" w:rsidRDefault="00630796" w:rsidP="00490AB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30796" w:rsidRPr="00E01138" w:rsidTr="006E419C">
        <w:tc>
          <w:tcPr>
            <w:tcW w:w="1830" w:type="dxa"/>
            <w:vMerge/>
          </w:tcPr>
          <w:p w:rsidR="00630796" w:rsidRPr="00E01138" w:rsidRDefault="00630796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30796" w:rsidRPr="00E01138" w:rsidRDefault="00630796" w:rsidP="003150C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: (</w:t>
            </w:r>
            <w:r w:rsidRPr="003150CF">
              <w:rPr>
                <w:rFonts w:ascii="Times New Roman" w:hAnsi="Times New Roman" w:cs="Times New Roman"/>
                <w:sz w:val="21"/>
                <w:szCs w:val="21"/>
              </w:rPr>
              <w:t xml:space="preserve">ATP6_pos2, CO1_pos2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2_pos2, CO3_pos2, CytB_pos2,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3150CF">
              <w:rPr>
                <w:rFonts w:ascii="Times New Roman" w:hAnsi="Times New Roman" w:cs="Times New Roman"/>
                <w:sz w:val="21"/>
                <w:szCs w:val="21"/>
              </w:rPr>
              <w:t>ND1_pos2, ND2_pos2, ND3_pos2, ND4L_pos2, ND4_pos2, ND5_pos2, ND6_pos2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630796" w:rsidRPr="00E01138" w:rsidRDefault="00630796" w:rsidP="00490AB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30796" w:rsidRPr="00E01138" w:rsidTr="006E419C">
        <w:tc>
          <w:tcPr>
            <w:tcW w:w="1830" w:type="dxa"/>
            <w:vMerge/>
          </w:tcPr>
          <w:p w:rsidR="00630796" w:rsidRPr="00E01138" w:rsidRDefault="00630796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30796" w:rsidRPr="00E01138" w:rsidRDefault="00630796" w:rsidP="003150C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: (</w:t>
            </w:r>
            <w:r w:rsidRPr="003150CF">
              <w:rPr>
                <w:rFonts w:ascii="Times New Roman" w:hAnsi="Times New Roman" w:cs="Times New Roman"/>
                <w:sz w:val="21"/>
                <w:szCs w:val="21"/>
              </w:rPr>
              <w:t>ATP8_pos1, ATP8_pos2, ND2_pos1, ND3_pos1, ND6_pos1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630796" w:rsidRPr="00E01138" w:rsidRDefault="00630796" w:rsidP="00490AB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630796" w:rsidRPr="00E01138" w:rsidTr="006E419C">
        <w:tc>
          <w:tcPr>
            <w:tcW w:w="1830" w:type="dxa"/>
            <w:vMerge/>
          </w:tcPr>
          <w:p w:rsidR="00630796" w:rsidRPr="00E01138" w:rsidRDefault="00630796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630796" w:rsidRPr="00E01138" w:rsidRDefault="00630796" w:rsidP="0001430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: (</w:t>
            </w:r>
            <w:r w:rsidRPr="003150CF">
              <w:rPr>
                <w:rFonts w:ascii="Times New Roman" w:hAnsi="Times New Roman" w:cs="Times New Roman"/>
                <w:sz w:val="21"/>
                <w:szCs w:val="21"/>
              </w:rPr>
              <w:t xml:space="preserve">ND1_pos1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D4L_pos1, ND4_pos1, ND5_pos1, </w:t>
            </w:r>
            <w:r w:rsidRPr="003150CF">
              <w:rPr>
                <w:rFonts w:ascii="Times New Roman" w:hAnsi="Times New Roman" w:cs="Times New Roman"/>
                <w:sz w:val="21"/>
                <w:szCs w:val="21"/>
              </w:rPr>
              <w:t>12S, 16S, tRN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630796" w:rsidRPr="00E01138" w:rsidRDefault="00630796" w:rsidP="00490AB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9A7191" w:rsidRPr="00E01138" w:rsidTr="006E419C">
        <w:tc>
          <w:tcPr>
            <w:tcW w:w="1830" w:type="dxa"/>
            <w:vMerge w:val="restart"/>
          </w:tcPr>
          <w:p w:rsidR="009A7191" w:rsidRDefault="009A7191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RNA:</w:t>
            </w:r>
          </w:p>
          <w:p w:rsidR="009A7191" w:rsidRPr="00E01138" w:rsidRDefault="009A7191" w:rsidP="0001206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4 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artitions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ML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799" w:type="dxa"/>
          </w:tcPr>
          <w:p w:rsidR="009A7191" w:rsidRPr="00E01138" w:rsidRDefault="009A7191" w:rsidP="00490AB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1: (</w:t>
            </w:r>
            <w:r w:rsidRPr="001562A4">
              <w:rPr>
                <w:rFonts w:ascii="Times New Roman" w:hAnsi="Times New Roman" w:cs="Times New Roman"/>
                <w:sz w:val="21"/>
                <w:szCs w:val="21"/>
              </w:rPr>
              <w:t>ATP6_pos1, CO1_pos1, CO2_pos1, CO3_pos1, CytB_pos1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9A7191" w:rsidRPr="00E01138" w:rsidRDefault="009A7191" w:rsidP="00490AB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9A7191" w:rsidRPr="00E01138" w:rsidTr="006E419C">
        <w:tc>
          <w:tcPr>
            <w:tcW w:w="1830" w:type="dxa"/>
            <w:vMerge/>
          </w:tcPr>
          <w:p w:rsidR="009A7191" w:rsidRDefault="009A7191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9A7191" w:rsidRPr="00E01138" w:rsidRDefault="009A7191" w:rsidP="001562A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: (</w:t>
            </w:r>
            <w:r w:rsidRPr="001562A4">
              <w:rPr>
                <w:rFonts w:ascii="Times New Roman" w:hAnsi="Times New Roman" w:cs="Times New Roman"/>
                <w:sz w:val="21"/>
                <w:szCs w:val="21"/>
              </w:rPr>
              <w:t>ATP6_pos2, ATP8_pos2, CO1_pos2, CO2_pos2, CO3_pos2, CytB_pos2, ND1_pos2, ND2_pos2, ND3_pos2, ND4_pos2, ND5_pos2, ND6_pos2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9A7191" w:rsidRPr="00E01138" w:rsidRDefault="009A7191" w:rsidP="00490AB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9A7191" w:rsidRPr="00E01138" w:rsidTr="006E419C">
        <w:tc>
          <w:tcPr>
            <w:tcW w:w="1830" w:type="dxa"/>
            <w:vMerge/>
          </w:tcPr>
          <w:p w:rsidR="009A7191" w:rsidRDefault="009A7191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9A7191" w:rsidRPr="00E01138" w:rsidRDefault="009A7191" w:rsidP="001562A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: (</w:t>
            </w:r>
            <w:r w:rsidRPr="001562A4">
              <w:rPr>
                <w:rFonts w:ascii="Times New Roman" w:hAnsi="Times New Roman" w:cs="Times New Roman"/>
                <w:sz w:val="21"/>
                <w:szCs w:val="21"/>
              </w:rPr>
              <w:t>ATP8_pos1, ND2_pos1, ND3_pos1, ND6_pos1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9A7191" w:rsidRPr="00E01138" w:rsidRDefault="009A7191" w:rsidP="00490AB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9A7191" w:rsidRPr="00E01138" w:rsidTr="006E419C">
        <w:tc>
          <w:tcPr>
            <w:tcW w:w="1830" w:type="dxa"/>
            <w:vMerge/>
          </w:tcPr>
          <w:p w:rsidR="009A7191" w:rsidRDefault="009A7191" w:rsidP="00924F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9A7191" w:rsidRPr="00E01138" w:rsidRDefault="009A7191" w:rsidP="001562A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: (</w:t>
            </w:r>
            <w:r w:rsidRPr="001562A4">
              <w:rPr>
                <w:rFonts w:ascii="Times New Roman" w:hAnsi="Times New Roman" w:cs="Times New Roman"/>
                <w:sz w:val="21"/>
                <w:szCs w:val="21"/>
              </w:rPr>
              <w:t>ND1_pos1, N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L_pos1, ND4L_pos2, ND4_pos1, </w:t>
            </w:r>
            <w:r w:rsidRPr="001562A4">
              <w:rPr>
                <w:rFonts w:ascii="Times New Roman" w:hAnsi="Times New Roman" w:cs="Times New Roman"/>
                <w:sz w:val="21"/>
                <w:szCs w:val="21"/>
              </w:rPr>
              <w:t>ND5_pos1, 12S, 16S,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1562A4">
              <w:rPr>
                <w:rFonts w:ascii="Times New Roman" w:hAnsi="Times New Roman" w:cs="Times New Roman"/>
                <w:sz w:val="21"/>
                <w:szCs w:val="21"/>
              </w:rPr>
              <w:t>tRN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9A7191" w:rsidRPr="00E01138" w:rsidRDefault="009A7191" w:rsidP="00490AB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2527BB" w:rsidRPr="00E01138" w:rsidTr="006E419C">
        <w:tc>
          <w:tcPr>
            <w:tcW w:w="1830" w:type="dxa"/>
            <w:vMerge w:val="restart"/>
          </w:tcPr>
          <w:p w:rsidR="002527BB" w:rsidRPr="00E01138" w:rsidRDefault="002527BB" w:rsidP="0097493E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t12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2527BB" w:rsidRPr="00E01138" w:rsidRDefault="002527BB" w:rsidP="0097493E">
            <w:pPr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 xml:space="preserve"> partitions (BI)</w:t>
            </w:r>
          </w:p>
        </w:tc>
        <w:tc>
          <w:tcPr>
            <w:tcW w:w="4799" w:type="dxa"/>
          </w:tcPr>
          <w:p w:rsidR="002527BB" w:rsidRPr="00E01138" w:rsidRDefault="002527BB" w:rsidP="0097493E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1: (</w:t>
            </w:r>
            <w:r w:rsidRPr="00E77776">
              <w:rPr>
                <w:rFonts w:ascii="Times New Roman" w:hAnsi="Times New Roman" w:cs="Times New Roman"/>
                <w:sz w:val="21"/>
                <w:szCs w:val="21"/>
              </w:rPr>
              <w:t>ATP6_pos1, CO1_pos1, CO2_pos1, CO3_pos1, CytB_pos1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2527BB" w:rsidRPr="00E01138" w:rsidRDefault="002527BB" w:rsidP="0097493E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2527BB" w:rsidRPr="00E01138" w:rsidTr="006E419C">
        <w:tc>
          <w:tcPr>
            <w:tcW w:w="1830" w:type="dxa"/>
            <w:vMerge/>
          </w:tcPr>
          <w:p w:rsidR="002527BB" w:rsidRPr="00E01138" w:rsidRDefault="002527BB" w:rsidP="0097493E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2527BB" w:rsidRPr="00E01138" w:rsidRDefault="002527BB" w:rsidP="00E7777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: (</w:t>
            </w:r>
            <w:r w:rsidRPr="00E77776">
              <w:rPr>
                <w:rFonts w:ascii="Times New Roman" w:hAnsi="Times New Roman" w:cs="Times New Roman"/>
                <w:sz w:val="21"/>
                <w:szCs w:val="21"/>
              </w:rPr>
              <w:t>ATP6_pos2, ATP8_pos2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CO1_pos2, CO2_pos2, CO3_pos2, </w:t>
            </w:r>
            <w:r w:rsidRPr="00E77776">
              <w:rPr>
                <w:rFonts w:ascii="Times New Roman" w:hAnsi="Times New Roman" w:cs="Times New Roman"/>
                <w:sz w:val="21"/>
                <w:szCs w:val="21"/>
              </w:rPr>
              <w:t>CytB_pos2, ND1_pos2, ND2_pos2, ND3_pos2, ND4L_pos2, ND4_pos2, ND5_pos2, ND6_pos2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2527BB" w:rsidRPr="00E01138" w:rsidRDefault="002527BB" w:rsidP="0097493E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2527BB" w:rsidRPr="00E01138" w:rsidTr="006E419C">
        <w:tc>
          <w:tcPr>
            <w:tcW w:w="1830" w:type="dxa"/>
            <w:vMerge/>
          </w:tcPr>
          <w:p w:rsidR="002527BB" w:rsidRDefault="002527BB" w:rsidP="0097493E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2527BB" w:rsidRPr="00E01138" w:rsidRDefault="002527BB" w:rsidP="00E7777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: (</w:t>
            </w:r>
            <w:r w:rsidRPr="00E77776">
              <w:rPr>
                <w:rFonts w:ascii="Times New Roman" w:hAnsi="Times New Roman" w:cs="Times New Roman"/>
                <w:sz w:val="21"/>
                <w:szCs w:val="21"/>
              </w:rPr>
              <w:t xml:space="preserve">ATP8_pos1, ND1_pos1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D2_pos1, ND3_pos1, ND4L_pos1, </w:t>
            </w:r>
            <w:r w:rsidRPr="00E77776">
              <w:rPr>
                <w:rFonts w:ascii="Times New Roman" w:hAnsi="Times New Roman" w:cs="Times New Roman"/>
                <w:sz w:val="21"/>
                <w:szCs w:val="21"/>
              </w:rPr>
              <w:t>ND4_pos1, ND5_pos1, ND6_pos1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2527BB" w:rsidRPr="00E01138" w:rsidRDefault="002527BB" w:rsidP="0097493E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2527BB" w:rsidRPr="00E01138" w:rsidTr="006E419C">
        <w:tc>
          <w:tcPr>
            <w:tcW w:w="1830" w:type="dxa"/>
            <w:vMerge w:val="restart"/>
          </w:tcPr>
          <w:p w:rsidR="002527BB" w:rsidRDefault="002527BB" w:rsidP="005C504E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:</w:t>
            </w:r>
          </w:p>
          <w:p w:rsidR="002527BB" w:rsidRDefault="002527BB" w:rsidP="005C504E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3 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artitions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ML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799" w:type="dxa"/>
          </w:tcPr>
          <w:p w:rsidR="002527BB" w:rsidRPr="00E01138" w:rsidRDefault="002527BB" w:rsidP="00490AB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1: (</w:t>
            </w:r>
            <w:r w:rsidRPr="0053669D">
              <w:rPr>
                <w:rFonts w:ascii="Times New Roman" w:hAnsi="Times New Roman" w:cs="Times New Roman"/>
                <w:sz w:val="21"/>
                <w:szCs w:val="21"/>
              </w:rPr>
              <w:t>ATP6_pos1, CO1_pos1, CO2_pos1, CO3_pos1, CytB_pos1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2527BB" w:rsidRPr="00E01138" w:rsidRDefault="002527BB" w:rsidP="00490AB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2527BB" w:rsidRPr="00E01138" w:rsidTr="006E419C">
        <w:tc>
          <w:tcPr>
            <w:tcW w:w="1830" w:type="dxa"/>
            <w:vMerge/>
          </w:tcPr>
          <w:p w:rsidR="002527BB" w:rsidRDefault="002527BB" w:rsidP="005C504E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2527BB" w:rsidRPr="00E01138" w:rsidRDefault="002527BB" w:rsidP="0053669D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: (</w:t>
            </w:r>
            <w:r w:rsidRPr="0053669D">
              <w:rPr>
                <w:rFonts w:ascii="Times New Roman" w:hAnsi="Times New Roman" w:cs="Times New Roman"/>
                <w:sz w:val="21"/>
                <w:szCs w:val="21"/>
              </w:rPr>
              <w:t xml:space="preserve">ATP6_pos2, ATP8_pos2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O1_pos2, CO2_pos2, CO3_pos2, </w:t>
            </w:r>
            <w:r w:rsidRPr="0053669D">
              <w:rPr>
                <w:rFonts w:ascii="Times New Roman" w:hAnsi="Times New Roman" w:cs="Times New Roman"/>
                <w:sz w:val="21"/>
                <w:szCs w:val="21"/>
              </w:rPr>
              <w:t>CytB_pos2, ND1_pos2, ND2_pos2, ND3_pos2, ND4_pos2, ND5_pos2, ND6_pos2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2527BB" w:rsidRPr="00E01138" w:rsidRDefault="002527BB" w:rsidP="00490AB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2527BB" w:rsidRPr="00E01138" w:rsidTr="006E419C">
        <w:tc>
          <w:tcPr>
            <w:tcW w:w="1830" w:type="dxa"/>
            <w:vMerge/>
          </w:tcPr>
          <w:p w:rsidR="002527BB" w:rsidRDefault="002527BB" w:rsidP="005C504E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9" w:type="dxa"/>
          </w:tcPr>
          <w:p w:rsidR="002527BB" w:rsidRPr="00E01138" w:rsidRDefault="002527BB" w:rsidP="0053669D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: (</w:t>
            </w:r>
            <w:r w:rsidRPr="0053669D">
              <w:rPr>
                <w:rFonts w:ascii="Times New Roman" w:hAnsi="Times New Roman" w:cs="Times New Roman"/>
                <w:sz w:val="21"/>
                <w:szCs w:val="21"/>
              </w:rPr>
              <w:t>ATP8_pos1, ND1_pos1, 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D2_pos1, ND3_pos1, ND4L_pos1, </w:t>
            </w:r>
            <w:r w:rsidRPr="0053669D">
              <w:rPr>
                <w:rFonts w:ascii="Times New Roman" w:hAnsi="Times New Roman" w:cs="Times New Roman"/>
                <w:sz w:val="21"/>
                <w:szCs w:val="21"/>
              </w:rPr>
              <w:t>ND4L_pos2, ND4_pos1, ND5_pos1, ND6_pos1</w:t>
            </w: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8" w:type="dxa"/>
          </w:tcPr>
          <w:p w:rsidR="002527BB" w:rsidRPr="00E01138" w:rsidRDefault="002527BB" w:rsidP="00490AB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01138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</w:tbl>
    <w:p w:rsidR="00B25CC2" w:rsidRPr="00E01138" w:rsidRDefault="00B25CC2" w:rsidP="00924FC7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sectPr w:rsidR="00B25CC2" w:rsidRPr="00E01138" w:rsidSect="00346B1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F52A9" w:rsidRDefault="001F52A9" w:rsidP="003B6593">
      <w:r>
        <w:separator/>
      </w:r>
    </w:p>
  </w:endnote>
  <w:endnote w:type="continuationSeparator" w:id="1">
    <w:p w:rsidR="001F52A9" w:rsidRDefault="001F52A9" w:rsidP="003B65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F52A9" w:rsidRDefault="001F52A9" w:rsidP="003B6593">
      <w:r>
        <w:separator/>
      </w:r>
    </w:p>
  </w:footnote>
  <w:footnote w:type="continuationSeparator" w:id="1">
    <w:p w:rsidR="001F52A9" w:rsidRDefault="001F52A9" w:rsidP="003B65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5CC2"/>
    <w:rsid w:val="0000426A"/>
    <w:rsid w:val="00012067"/>
    <w:rsid w:val="0001430A"/>
    <w:rsid w:val="00022370"/>
    <w:rsid w:val="000324BC"/>
    <w:rsid w:val="00070F1C"/>
    <w:rsid w:val="0007434F"/>
    <w:rsid w:val="000D33CC"/>
    <w:rsid w:val="000D576E"/>
    <w:rsid w:val="001341C2"/>
    <w:rsid w:val="00144FA7"/>
    <w:rsid w:val="001562A4"/>
    <w:rsid w:val="0016407C"/>
    <w:rsid w:val="001A63D4"/>
    <w:rsid w:val="001B7D04"/>
    <w:rsid w:val="001F52A9"/>
    <w:rsid w:val="0022360D"/>
    <w:rsid w:val="002527BB"/>
    <w:rsid w:val="002C271E"/>
    <w:rsid w:val="002E6653"/>
    <w:rsid w:val="003150CF"/>
    <w:rsid w:val="00322A64"/>
    <w:rsid w:val="00346B19"/>
    <w:rsid w:val="003720E6"/>
    <w:rsid w:val="003B6593"/>
    <w:rsid w:val="003D10C4"/>
    <w:rsid w:val="003E1E9B"/>
    <w:rsid w:val="004063B0"/>
    <w:rsid w:val="00440036"/>
    <w:rsid w:val="00461C82"/>
    <w:rsid w:val="0053669D"/>
    <w:rsid w:val="005A0648"/>
    <w:rsid w:val="005C504E"/>
    <w:rsid w:val="00602FBD"/>
    <w:rsid w:val="00630796"/>
    <w:rsid w:val="00643CEE"/>
    <w:rsid w:val="00661FEC"/>
    <w:rsid w:val="0068599F"/>
    <w:rsid w:val="006E3433"/>
    <w:rsid w:val="006E419C"/>
    <w:rsid w:val="006F03AA"/>
    <w:rsid w:val="00704A25"/>
    <w:rsid w:val="007823A5"/>
    <w:rsid w:val="007E1BDA"/>
    <w:rsid w:val="0083736A"/>
    <w:rsid w:val="0088294B"/>
    <w:rsid w:val="00891A53"/>
    <w:rsid w:val="00920087"/>
    <w:rsid w:val="00924FC7"/>
    <w:rsid w:val="009411F2"/>
    <w:rsid w:val="00991F63"/>
    <w:rsid w:val="0099438A"/>
    <w:rsid w:val="009A3BFD"/>
    <w:rsid w:val="009A7191"/>
    <w:rsid w:val="009C31FA"/>
    <w:rsid w:val="009D540D"/>
    <w:rsid w:val="00A062E3"/>
    <w:rsid w:val="00A25B5E"/>
    <w:rsid w:val="00AB3E25"/>
    <w:rsid w:val="00AC3F71"/>
    <w:rsid w:val="00AE1E04"/>
    <w:rsid w:val="00AE608D"/>
    <w:rsid w:val="00B25CC2"/>
    <w:rsid w:val="00BB5763"/>
    <w:rsid w:val="00BF0B68"/>
    <w:rsid w:val="00C605A4"/>
    <w:rsid w:val="00C80DD3"/>
    <w:rsid w:val="00C90889"/>
    <w:rsid w:val="00CE28D6"/>
    <w:rsid w:val="00D03795"/>
    <w:rsid w:val="00D43627"/>
    <w:rsid w:val="00DD626B"/>
    <w:rsid w:val="00DE527C"/>
    <w:rsid w:val="00E01138"/>
    <w:rsid w:val="00E2006B"/>
    <w:rsid w:val="00E26F8A"/>
    <w:rsid w:val="00E46C0C"/>
    <w:rsid w:val="00E52944"/>
    <w:rsid w:val="00E77776"/>
    <w:rsid w:val="00E8349D"/>
    <w:rsid w:val="00EA35A5"/>
    <w:rsid w:val="00EB1DCD"/>
    <w:rsid w:val="00EE1D51"/>
    <w:rsid w:val="00F1026D"/>
    <w:rsid w:val="00F3515F"/>
    <w:rsid w:val="00F55B63"/>
    <w:rsid w:val="00F60A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23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5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B6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B659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B6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B65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5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4</TotalTime>
  <Pages>5</Pages>
  <Words>547</Words>
  <Characters>3122</Characters>
  <Application>Microsoft Office Word</Application>
  <DocSecurity>0</DocSecurity>
  <Lines>26</Lines>
  <Paragraphs>7</Paragraphs>
  <ScaleCrop>false</ScaleCrop>
  <Company>cau</Company>
  <LinksUpToDate>false</LinksUpToDate>
  <CharactersWithSpaces>3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li</dc:creator>
  <cp:keywords/>
  <dc:description/>
  <cp:lastModifiedBy>admin</cp:lastModifiedBy>
  <cp:revision>59</cp:revision>
  <dcterms:created xsi:type="dcterms:W3CDTF">2014-03-24T06:50:00Z</dcterms:created>
  <dcterms:modified xsi:type="dcterms:W3CDTF">2015-03-11T02:12:00Z</dcterms:modified>
</cp:coreProperties>
</file>